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ubmed: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(((((((((((((((((((((("Liver Neoplasms"[Mesh]) OR (Neoplasms, Liver[Title/Abstract])) OR (Liver Neoplasm[Title/Abstract])) OR (Neoplasm, Liver[Title/Abstract])) OR (Hepatic Neoplasms[Title/Abstract])) OR (Hepatic Neoplasm[Title/Abstract])) OR (Neoplasm, Hepatic[Title/Abstract])) OR (Cancer of Liver[Title/Abstract])) OR (Hepatocellular Cancer[Title/Abstract])) OR (Cancers, Hepatocellular[Title/Abstract])) OR (Hepatocellular Cancers[Title/Abstract])) OR (Hepatic Cancer[Title/Abstract])) OR (Cancer, Hepatic[Title/Abstract])) OR (Cancers, Hepatic[Title/Abstract])) OR (Hepatic Cancers[Title/Abstract])) OR (Liver Cancer[Title/Abstract])) OR (Cancer, Liver[Title/Abstract])) OR (Cancers, Liver[Title/Abstract])) OR (Liver Cancers[Title/Abstract])) OR (Cancer of the Liver[Title/Abstract])) OR (Cancer, Hepatocellular[Title/Abstract])) AND ((((Recurrent[Title/Abstract]) OR (recurrence[Title/Abstract])) OR (relapse[Title/Abstract])) OR (recurring[Title/Abstract]))) AND (((((("Radiofrequency Ablation"[Mesh]) OR (Ablation, Radiofrequency[Title/Abstract])) OR (Radio Frequency Ablation[Title/Abstract])) OR (Ablation, Radio Frequency[Title/Abstract])) OR (Radio-Frequency Ablation[Title/Abstract])) OR (Ablation, Radio-Frequency[Title/Abs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tract]))) AND ((((((((((repeated hepatic resection[Title/Abstract]) OR (re-hepatectomy[Title/Abstract])) OR (repeat hepatectomy[Title/Abstract])) OR (hepatic resection[Title/Abstract])) OR (repeated resection[Title/Abstract])) OR (re-resection[Title/Abstract])) OR (liver resection[Title/Abstract])) OR (surgical resection[Title/Abstract])) OR (redo hepatectomy[Title/Abstract])) OR (repeat Liver Resection[Title/Abstract])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mbase: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1: </w:t>
      </w:r>
      <w:r>
        <w:rPr>
          <w:rFonts w:hint="default" w:ascii="Times New Roman" w:hAnsi="Times New Roman" w:cs="Times New Roman"/>
          <w:lang w:val="en-US" w:eastAsia="zh-CN"/>
        </w:rPr>
        <w:t>'liver neoplasms':ti,ab,kw OR 'liver neoplasm':ti,ab,kw OR 'hepatic neoplasms':ti,ab,kw OR 'hepatic neoplasm':ti,ab,kw OR 'cancer of liver':ti,ab,kw OR 'hepatocellular cancer':ti,ab,kw OR 'hepatocellular cancers':ti,ab,kw OR 'hepatic cancer':ti,ab,kw OR 'hepatic cancers':ti,ab,kw OR 'liver cancer':ti,ab,kw OR 'liver cancers':ti,ab,kw OR 'cancer of the liver'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: recurrent:ti,ab,kw OR recurrence:ti,ab,kw OR relapse:ti,ab,kw OR recurring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: 'radiofrequency ablation':ti,ab,kw OR 'radio frequency ablation':ti,ab,kw OR 'radio-frequency ablation'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4: 'repeated hepatic resection':ti,ab,kw OR 're hepatectomy':ti,ab,kw OR 'repeat hepatectomy':ti,ab,kw OR 'hepatic resection':ti,ab,kw OR 'repeated resection':ti,ab,kw OR 're resection':ti,ab,kw OR 'liver resection':ti,ab,kw OR 'surgical resection':ti,ab,kw OR 'redo hepatectomy':ti,ab,kw OR 'repeat liver resection'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5: #1 AND #2 AND #3 AND #4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chrane: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：(liver neoplasms):ti,ab,kw OR (liver neoplasm):ti,ab,kw OR (hepatic neoplasms):ti,ab,kw OR (hepatic neoplasm):ti,ab,kw OR (cancer of liver):ti,ab,kw OR (hepatocellular cancer):ti,ab,kw OR (hepatocellular cancers):ti,ab,kw OR (hepatic cancer):ti,ab,kw OR (hepatic cancers):ti,ab,kw OR (liver cancer):ti,ab,kw OR (liver cancers):ti,ab,kw OR (cancer of the liver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：(recurrent):ti,ab,kw OR (recurrence):ti,ab,kw OR (relapse):ti,ab,kw OR (recurring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：(radiofrequency ablation):ti,ab,kw OR (radio frequency ablation):ti,ab,kw OR (radio-frequency ablation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4：(repeated hepatic resection):ti,ab,kw OR (re-hepatectomy):ti,ab,kw OR (repeat hepatectomy):ti,ab,kw OR (hepatic resection):ti,ab,kw OR (repeated resection):ti,ab,kw OR (re-resection):ti,ab,kw OR (liver resection):ti,ab,kw OR (surgical resection):ti,ab,kw OR (redo hepatectomy):ti,ab,kw OR (repeat Liver Resection):ti,ab,kw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5: #1 AND #2 AND #3 AND #4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483D7D"/>
    <w:rsid w:val="2D463550"/>
    <w:rsid w:val="6B48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87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09:55:00Z</dcterms:created>
  <dc:creator>a545986139</dc:creator>
  <cp:lastModifiedBy>a545986139</cp:lastModifiedBy>
  <dcterms:modified xsi:type="dcterms:W3CDTF">2022-04-06T10:5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</Properties>
</file>